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337C9" w14:textId="44D36A85" w:rsidR="006A3E04" w:rsidRPr="000B38FE" w:rsidRDefault="00712825" w:rsidP="006A3E04">
      <w:pPr>
        <w:widowControl/>
        <w:jc w:val="center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712825">
        <w:rPr>
          <w:rFonts w:ascii="Times New Roman" w:hAnsi="Times New Roman" w:cs="Times New Roman"/>
          <w:color w:val="000000" w:themeColor="text1"/>
          <w:szCs w:val="21"/>
        </w:rPr>
        <w:t xml:space="preserve">upplementary table </w:t>
      </w:r>
      <w:r w:rsidR="003E730A">
        <w:rPr>
          <w:rFonts w:ascii="Times New Roman" w:hAnsi="Times New Roman" w:cs="Times New Roman"/>
          <w:color w:val="000000" w:themeColor="text1"/>
          <w:szCs w:val="21"/>
        </w:rPr>
        <w:t>3</w:t>
      </w:r>
      <w:r w:rsidR="006A3E04" w:rsidRPr="000B38FE">
        <w:rPr>
          <w:rFonts w:ascii="Times New Roman" w:hAnsi="Times New Roman" w:cs="Times New Roman"/>
          <w:color w:val="000000" w:themeColor="text1"/>
          <w:szCs w:val="21"/>
        </w:rPr>
        <w:t>. The hyper-parameter tuning range of different machine learning algorithm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4785"/>
      </w:tblGrid>
      <w:tr w:rsidR="006A3E04" w:rsidRPr="000B38FE" w14:paraId="1C17D515" w14:textId="77777777" w:rsidTr="007F7F68">
        <w:trPr>
          <w:jc w:val="center"/>
        </w:trPr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003E4" w14:textId="77777777" w:rsidR="006A3E04" w:rsidRPr="000B38FE" w:rsidRDefault="006A3E04" w:rsidP="007F7F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38FE">
              <w:rPr>
                <w:rFonts w:ascii="Times New Roman" w:hAnsi="Times New Roman" w:cs="Times New Roman"/>
                <w:color w:val="000000" w:themeColor="text1"/>
                <w:szCs w:val="21"/>
              </w:rPr>
              <w:t>Machine learning algorithms</w:t>
            </w:r>
          </w:p>
        </w:tc>
        <w:tc>
          <w:tcPr>
            <w:tcW w:w="47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234FE" w14:textId="77777777" w:rsidR="006A3E04" w:rsidRPr="000B38FE" w:rsidRDefault="006A3E04" w:rsidP="007F7F6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38FE">
              <w:rPr>
                <w:rFonts w:ascii="Times New Roman" w:hAnsi="Times New Roman" w:cs="Times New Roman"/>
                <w:color w:val="000000" w:themeColor="text1"/>
                <w:szCs w:val="21"/>
              </w:rPr>
              <w:t>Hyper-parameter space</w:t>
            </w:r>
          </w:p>
        </w:tc>
      </w:tr>
      <w:tr w:rsidR="006A3E04" w:rsidRPr="00855D2C" w14:paraId="6C4B0D05" w14:textId="77777777" w:rsidTr="007F7F68">
        <w:trPr>
          <w:jc w:val="center"/>
        </w:trPr>
        <w:tc>
          <w:tcPr>
            <w:tcW w:w="3310" w:type="dxa"/>
            <w:tcBorders>
              <w:top w:val="single" w:sz="4" w:space="0" w:color="auto"/>
            </w:tcBorders>
            <w:vAlign w:val="center"/>
          </w:tcPr>
          <w:p w14:paraId="5956542E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ogistic Regression</w:t>
            </w:r>
          </w:p>
        </w:tc>
        <w:tc>
          <w:tcPr>
            <w:tcW w:w="4785" w:type="dxa"/>
            <w:tcBorders>
              <w:top w:val="single" w:sz="4" w:space="0" w:color="auto"/>
            </w:tcBorders>
            <w:vAlign w:val="center"/>
          </w:tcPr>
          <w:p w14:paraId="5FE84279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6A3E04" w:rsidRPr="00855D2C" w14:paraId="29388772" w14:textId="77777777" w:rsidTr="007F7F68">
        <w:trPr>
          <w:jc w:val="center"/>
        </w:trPr>
        <w:tc>
          <w:tcPr>
            <w:tcW w:w="3310" w:type="dxa"/>
            <w:vAlign w:val="center"/>
          </w:tcPr>
          <w:p w14:paraId="163F7CB1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Ridge Regression</w:t>
            </w:r>
          </w:p>
        </w:tc>
        <w:tc>
          <w:tcPr>
            <w:tcW w:w="4785" w:type="dxa"/>
            <w:vAlign w:val="center"/>
          </w:tcPr>
          <w:p w14:paraId="1C9F6027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{‘alpha’: [0.001, 0.01, 0.1, 1, 10, 100, 1000], ‘solver’: ['svd', 'cholesky', 'lsqr', 'sparse_cg', 'sag', 'saga']} </w:t>
            </w:r>
          </w:p>
        </w:tc>
      </w:tr>
      <w:tr w:rsidR="006A3E04" w:rsidRPr="00855D2C" w14:paraId="74F7790C" w14:textId="77777777" w:rsidTr="007F7F68">
        <w:trPr>
          <w:jc w:val="center"/>
        </w:trPr>
        <w:tc>
          <w:tcPr>
            <w:tcW w:w="3310" w:type="dxa"/>
            <w:vAlign w:val="center"/>
          </w:tcPr>
          <w:p w14:paraId="78B0DAA1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XGBoost</w:t>
            </w:r>
          </w:p>
        </w:tc>
        <w:tc>
          <w:tcPr>
            <w:tcW w:w="4785" w:type="dxa"/>
            <w:vAlign w:val="center"/>
          </w:tcPr>
          <w:p w14:paraId="33C057DD" w14:textId="77777777" w:rsidR="006A3E04" w:rsidRPr="00855D2C" w:rsidRDefault="006A3E04" w:rsidP="007F7F6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{'learning_rate':[0.01, 0.015, 0.025, 0.05, 0.1, 0.2, 0.3]</w:t>
            </w:r>
            <w:r w:rsidRPr="00855D2C">
              <w:rPr>
                <w:rFonts w:ascii="Times New Roman" w:eastAsia="SimSu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855D2C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'max_depth':[1, 2, 3, 5, 6, 7, 9, 12, 15, 17, 25], 'min_child_weight': [1, 3, 5, 7, 10], 'gamma':[ 0, 0.05 ,0.1,0.2, 0.3, 0.5, 0.7, 0.9, 1], 'subsample':[ 0.6, 0.7, 0.8, 0.9, 1], 'n_estimators': [50, 60, 70, 80, 90, 100]}</w:t>
            </w:r>
          </w:p>
        </w:tc>
      </w:tr>
    </w:tbl>
    <w:p w14:paraId="6F64B286" w14:textId="77777777" w:rsidR="006A3E04" w:rsidRDefault="006A3E04"/>
    <w:sectPr w:rsidR="006A3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isplayBackgroundShape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04"/>
    <w:rsid w:val="003E730A"/>
    <w:rsid w:val="006A3E04"/>
    <w:rsid w:val="0071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FC54"/>
  <w15:chartTrackingRefBased/>
  <w15:docId w15:val="{A88D5DED-BDAA-9E44-963B-AA8596B86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E04"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E04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</dc:creator>
  <cp:keywords/>
  <dc:description/>
  <cp:lastModifiedBy>Aric</cp:lastModifiedBy>
  <cp:revision>3</cp:revision>
  <dcterms:created xsi:type="dcterms:W3CDTF">2022-02-26T15:35:00Z</dcterms:created>
  <dcterms:modified xsi:type="dcterms:W3CDTF">2022-11-20T14:45:00Z</dcterms:modified>
</cp:coreProperties>
</file>